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360" w:hanging="0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Association between tagged SNPs in the TGF-β pathway and ovarian cancer risk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505"/>
        <w:gridCol w:w="1436"/>
        <w:gridCol w:w="1184"/>
        <w:gridCol w:w="761"/>
        <w:gridCol w:w="1789"/>
        <w:gridCol w:w="855"/>
      </w:tblGrid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 in gen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distribution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1B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2518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49–1.24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9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446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51–1.26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34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786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' </w:t>
            </w:r>
            <w:r>
              <w:rPr>
                <w:rFonts w:cs="Arial" w:ascii="Arial" w:hAnsi="Arial"/>
                <w:sz w:val="20"/>
                <w:szCs w:val="20"/>
              </w:rPr>
              <w:t xml:space="preserve">far </w:t>
            </w: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50–1.30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37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1C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6422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39–1.4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35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448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x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62–1.3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62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938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75–1.3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9</w:t>
            </w: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2A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495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95–1.65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9264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65–1.18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3008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83–1.24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7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2B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4247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94–1.7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278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94–1.7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3607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83–1.9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27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HR2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7645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e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82–1.48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2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255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80–1.45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6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077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48–1.0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7236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0–1.0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1299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65–1.1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31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8373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2–1.1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3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4243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67–1.1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35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07547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81–1.7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6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69–2.2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6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69–1.2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50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7793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1-–1.3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54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07687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1–1.2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3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797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9–1.3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.72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73–1.2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7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751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66–1.3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0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1954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70–1.5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3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9672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71–1.5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3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389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75–1.4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9603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61–1.5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2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575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(0.42–0.95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7706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(0.52–1.02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576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45–1.04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0786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91–2.37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0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50–1.10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1743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94–1.48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575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0.90–1.97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7825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(0.76–3.04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3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8049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59–1.14)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4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0" w:name="_Hlk282786768"/>
            <w:bookmarkStart w:id="1" w:name="OLE_LINK2"/>
            <w:bookmarkStart w:id="2" w:name="OLE_LINK1"/>
            <w:bookmarkStart w:id="3" w:name="_Hlk282786768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546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74–2.5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571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83–1.6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5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575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85–1.4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4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575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9–1.5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79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575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8–1.56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4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4071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96–1.69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436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62–1.1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0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264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89–1.5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6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90–1.3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7307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79–1.5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5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5062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82–1.5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8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711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75–1.5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1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76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9–1.3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3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880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50–0.9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969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84–2.1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0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714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84–1.4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7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192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8–1.3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7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C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22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11–1.9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6025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1.06–1.84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257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96–1.45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341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8–1.1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2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6449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73–1.2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5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AL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2354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92–2.3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194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93–1.6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6238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3–1.0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7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81–1.8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5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9679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75–1.6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0930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81–1.4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4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1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2477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(0.43–0.9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3735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49–0.9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3735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94–1.3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997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60–1.1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1843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38–1.35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2093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1–1.1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1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679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84–1.5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3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0508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67–2.0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7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268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50–0.9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265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56–0.9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400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97–1.6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070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86–1.5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1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268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0–1.2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157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83–1.5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6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1464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49–1.5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3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8533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71–1.4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9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3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5230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54–0.95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7689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(0.55–0.9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8324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56–0.9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5917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54–1.0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0217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(0.27–1.0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9344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96–1.7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957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e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93–1.8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9363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94–1.6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799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93–1.7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7687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54–1.0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3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3479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95–1.41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63381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62–1.08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076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92–1.6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7000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90–1.8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6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597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81–2.6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0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9347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8–1.0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7689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86–1.8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334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0.82–2.34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2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7242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85–1.94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3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414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50–1.2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1493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75–2.8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193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73–1.0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7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3296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87–1.55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673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0.74–2.3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4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3838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75–1.1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5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063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79–1.8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508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1–1.2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7634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86–1.5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040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77–2.05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2403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0–1.2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7000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83–1.62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3929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78–1.84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9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494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84–1.4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6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463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60–1.2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6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3765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67–1.2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6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468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75–1.8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334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69–1.2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0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503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70–1.2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5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956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69–1.2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7381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80–1.4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2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354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81–1.4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2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055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78–1.4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4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107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69–1.7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2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193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64–1.4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3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9340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71–1.5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4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193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74–1.2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866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70–1.5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029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67–1.5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8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1399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71–1.4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9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4422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83–1.8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9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858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54–1.2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5628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60–1.9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0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711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63–1.5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1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5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1948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62–1.12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3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699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73–1.12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1948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7–1.1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0663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7–1.1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0663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8–1.17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0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4924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84–1.54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1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8669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68–1.1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39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494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73–1.51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99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6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7407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(1.14–2.24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07554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63–0.9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358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 (0.24–0.8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342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07–1.9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142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61–0.9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763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e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68–1.0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1491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 (0.96–3.6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905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0.98–1.8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7012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53–1.0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192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51–1.0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691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93–1.6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3490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60–1.0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6197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91–1.5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8026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6–1.1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545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87–1.5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015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60–1.1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0662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82–1.7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5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397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66–1.1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02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77–2.0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860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73–2.1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0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065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77–1.8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5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5719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83–1.4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6907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83–1.4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4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7683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79–1.5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627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72–1.7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2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3490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79–1.4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4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8222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0–1.2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5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5857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5–1.3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689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74–1.2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4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7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8648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(0.42–0.9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624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1.03–1.8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3844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50–0.9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3983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65–1.01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714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0.98–1.7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7319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0–1.0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787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94–1.8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51039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(0.47–1.0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448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58–1.0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787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52–1.0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6414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8–1.05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011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43–1.15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3982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91–1.6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2702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86–1.8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2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4013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83–2.02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4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4572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53–1.1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7146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45–1.32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3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56328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3–1.1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4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3983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0–1.23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1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53717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79–1.4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36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6447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72–1.28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60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9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8206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1.04–2.02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643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55–0.9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94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1.00–1.7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3360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67–1.0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5593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84–2.0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4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830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5–1.1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319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5–1.1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503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87–1.5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3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0463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ear g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73–1.6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2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988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76–1.5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8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7612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2–1.2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4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665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79–1.3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8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9866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72–1.5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1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7718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67–1.3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3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319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79–1.2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4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167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54–1.8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8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803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48–2.0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8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79181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54–0.96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10090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0.92–2.19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17924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ar gene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95–1.6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72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(0.88–2.90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03455</w:t>
            </w:r>
          </w:p>
        </w:tc>
        <w:tc>
          <w:tcPr>
            <w:tcW w:w="143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76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178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86–1.58)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171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55–1.28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14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DOM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sz w:val="20"/>
          <w:szCs w:val="20"/>
        </w:rPr>
        <w:t>dominant model (homozygous wild-type genotype vs. [heterozygous variant genotype and homozygous variant genotype])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sz w:val="20"/>
          <w:szCs w:val="20"/>
        </w:rPr>
        <w:t>REC, recessive model ([homozygous wild-type genotype and heterozygous variant genotype] vs. homozygous variant genotype); ADD, additive model (P for the trend with increasing varian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lleles</w:t>
      </w:r>
      <w:r>
        <w:rPr>
          <w:rFonts w:cs="Arial" w:ascii="Arial" w:hAnsi="Arial"/>
          <w:sz w:val="20"/>
          <w:szCs w:val="20"/>
        </w:rPr>
        <w:t>).</w:t>
      </w:r>
      <w:r>
        <w:rPr>
          <w:rFonts w:cs="Arial" w:ascii="Arial" w:hAnsi="Arial"/>
          <w:sz w:val="20"/>
          <w:szCs w:val="20"/>
        </w:rPr>
        <w:t xml:space="preserve"> UTR, untranslated region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Adjusted by age and ethnicit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Missense1">
    <w:name w:val="missense1"/>
    <w:qFormat/>
    <w:rPr>
      <w:b/>
      <w:bCs/>
      <w:color w:val="FF3333"/>
    </w:rPr>
  </w:style>
  <w:style w:type="character" w:styleId="InternetLink">
    <w:name w:val="Hyperlink"/>
    <w:rPr>
      <w:color w:val="0000FF"/>
      <w:u w:val="single"/>
    </w:rPr>
  </w:style>
  <w:style w:type="character" w:styleId="Cdssynon1">
    <w:name w:val="cds-synon1"/>
    <w:qFormat/>
    <w:rPr>
      <w:b/>
      <w:bCs/>
      <w:color w:val="008800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4:36:00Z</dcterms:created>
  <dc:creator>kklily</dc:creator>
  <dc:description/>
  <cp:keywords/>
  <dc:language>en-US</dc:language>
  <cp:lastModifiedBy>Dong Liang</cp:lastModifiedBy>
  <dcterms:modified xsi:type="dcterms:W3CDTF">2011-09-13T14:36:00Z</dcterms:modified>
  <cp:revision>2</cp:revision>
  <dc:subject/>
  <dc:title>Supplementary Table 1 Association between tagged SNPs in the TGF-β pathway and ovarian cancer risk</dc:title>
</cp:coreProperties>
</file>